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Supplementary materia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3.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Cochrane collaboration risk of bias for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r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etrospective observational studie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.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bookmarkStart w:id="4" w:name="_GoBack"/>
      <w:bookmarkEnd w:id="4"/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20060" cy="5984875"/>
            <wp:effectExtent l="0" t="0" r="2540" b="9525"/>
            <wp:docPr id="1" name="图片 1" descr="回顾 Risk of bias summary 组合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回顾 Risk of bias summary 组合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20060" cy="598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sz w:val="22"/>
          <w:szCs w:val="22"/>
        </w:rPr>
      </w:pPr>
    </w:p>
    <w:p>
      <w:pPr>
        <w:jc w:val="left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bookmarkStart w:id="0" w:name="OLE_LINK3"/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Basques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 xml:space="preserve"> et al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2015</w:t>
      </w:r>
    </w:p>
    <w:p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Lo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The authors used calculated propensity scores to mitigate the selection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 inclusion/ex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The ACS-NSQIP database does not capture the type or anaesthetic dosage 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here were no departures from intended interven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o important data mi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The database was filled with data from medical records and interviews by trained review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The authors used bivariate and propensity-adjusted multivariate regression analyses. Binary outcomes were compared using logistic regression</w:t>
            </w:r>
          </w:p>
        </w:tc>
      </w:tr>
      <w:bookmarkEnd w:id="0"/>
    </w:tbl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Benjamin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>et al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2021</w:t>
      </w:r>
    </w:p>
    <w:p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herent risk with observational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 inclusion/ex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terventions defin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cross-over of interventions, 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hre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istinct group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data accounted f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andardised methods of outcome measurement for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h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roup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results reported as per method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Brox 2016</w:t>
      </w:r>
    </w:p>
    <w:p>
      <w:pPr>
        <w:jc w:val="lef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authors used Pearson’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 chisquared test and the Kruskal-Wallis test to mitigate selection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 inclusion/ex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 database does not capture the type or dose of anaesthetic 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re were no departures from intended interven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 important data mi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Hig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 information about the people collecting the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authors used a multivariable conditional logistic regression model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hint="eastAsia" w:ascii="Times New Roman" w:hAnsi="Times New Roman" w:cs="Times New Roman" w:eastAsiaTheme="minorEastAsia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Chu et al</w:t>
      </w:r>
      <w:r>
        <w:rPr>
          <w:rFonts w:ascii="Times New Roman" w:hAnsi="Times New Roman" w:cs="Times New Roman"/>
          <w:b/>
          <w:sz w:val="22"/>
          <w:szCs w:val="22"/>
        </w:rPr>
        <w:t xml:space="preserve"> 201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5</w:t>
      </w:r>
    </w:p>
    <w:p>
      <w:pPr>
        <w:jc w:val="lef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author used calculated propensity score to mitigate the selection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 inclusion/ex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 database does not capture the type or dose of anaesthetic us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re were no departures from intended interven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data accounted f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clear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 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abase was used without information of the peop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he author used a propensity score, Student t test, Pearson chi-square test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Elisabetta et al 2014</w:t>
      </w:r>
    </w:p>
    <w:p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attempt to address potential confounding facto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1"/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  <w:bookmarkEnd w:id="1"/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 inclusion/ex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s poorly def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s analysed according to intervention with no cross-ov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data accounted f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hods of outcome assessment same for each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results reported as per method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Fields et al 2015</w:t>
      </w:r>
    </w:p>
    <w:p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pensity score matching to address potential confounding facto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 inclusion/ex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terventions defin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OLE_LINK5"/>
            <w:r>
              <w:rPr>
                <w:rFonts w:ascii="Times New Roman" w:hAnsi="Times New Roman" w:cs="Times New Roman"/>
                <w:sz w:val="22"/>
                <w:szCs w:val="22"/>
              </w:rPr>
              <w:t>Groups analysed according to intervention with no cross-over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data accounted f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utcomes standardly reported in the same way for both grou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results reported as per method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Helwani et al 2015</w:t>
      </w:r>
    </w:p>
    <w:p>
      <w:pPr>
        <w:jc w:val="left"/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rospective study with high risk of confound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 inclusion/ex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s def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re were no departures from intended interven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important data mi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 xml:space="preserve">Dedicated data personnel collect, validate and submit the data after rigorous uniform training 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and exami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 xml:space="preserve">Demographic and clinical characteristics were compared between the two groups by using Pearson chi-square test for all categorical variables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hint="eastAsia" w:ascii="Times New Roman" w:hAnsi="Times New Roman" w:cs="Times New Roman" w:eastAsiaTheme="minorEastAsia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Linda et al</w:t>
      </w:r>
      <w:r>
        <w:rPr>
          <w:rFonts w:ascii="Times New Roman" w:hAnsi="Times New Roman" w:cs="Times New Roman"/>
          <w:b/>
          <w:sz w:val="22"/>
          <w:szCs w:val="22"/>
        </w:rPr>
        <w:t xml:space="preserve"> 201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2</w:t>
      </w:r>
    </w:p>
    <w:p>
      <w:pPr>
        <w:jc w:val="lef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rospective study with high risk of confound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clear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clusion criteria not clearly def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s well def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tinct groups analysed according to intervention with no crossov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important data mi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utcomes reported in the same way for each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results reported as per method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hint="eastAsia" w:ascii="Times New Roman" w:hAnsi="Times New Roman" w:cs="Times New Roman" w:eastAsiaTheme="minorEastAsia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Neuman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et al </w:t>
      </w:r>
      <w:r>
        <w:rPr>
          <w:rFonts w:ascii="Times New Roman" w:hAnsi="Times New Roman" w:cs="Times New Roman"/>
          <w:b/>
          <w:sz w:val="22"/>
          <w:szCs w:val="22"/>
        </w:rPr>
        <w:t>201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2</w:t>
      </w:r>
    </w:p>
    <w:p>
      <w:pPr>
        <w:jc w:val="lef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 author used calculated propensity scores to mitigate selection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two groups were retrospectively determined according to anaesthesia techniq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study does not describe the dose and type of anaesthetic 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departure from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 missing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results w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e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verseen by the U.S. Agency for Healthca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he author used the Wilcoxon rank sum test and the chi-square test to compare the results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color w:val="FF0000"/>
        </w:rPr>
      </w:pPr>
    </w:p>
    <w:p>
      <w:pPr>
        <w:jc w:val="left"/>
        <w:rPr>
          <w:rFonts w:hint="eastAsia" w:ascii="Times New Roman" w:hAnsi="Times New Roman" w:cs="Times New Roman" w:eastAsiaTheme="minorEastAsia"/>
          <w:b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zh-CN"/>
        </w:rPr>
        <w:t>Neuman et al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 201</w:t>
      </w: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zh-CN"/>
        </w:rPr>
        <w:t>4</w:t>
      </w:r>
    </w:p>
    <w:p>
      <w:pPr>
        <w:jc w:val="lef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authors used nearfar matching, standardized differences, across-hospitalmatch and a within-hospital match to reduce the selection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 inclusion/ex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s def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departure from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Hig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ata excluded in the matching process unaccounted f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Hig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information about the way the results were collec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results reported as per method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Radcliff et al 2008</w:t>
      </w:r>
    </w:p>
    <w:p>
      <w:pPr>
        <w:jc w:val="left"/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rospective study with high risk of confound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two group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ere retrospectively determined according to anaesthesia techniq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clear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s poorly def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departure from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data accounted f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clear how the data were collected and how the clinical measurement was d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t all results reported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color w:val="0000FF"/>
        </w:rPr>
      </w:pPr>
    </w:p>
    <w:p>
      <w:pPr>
        <w:jc w:val="left"/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zh-CN"/>
        </w:rPr>
        <w:t>Seitz et al 2014</w:t>
      </w:r>
    </w:p>
    <w:p>
      <w:pPr>
        <w:jc w:val="left"/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authors used calculated propensity scores to mitigate the selection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 inclusion/ex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 study does not describe the dose and type of anaesthetic 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very case that was not purely a spinal was placed in the general anaesthesia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clear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issing data not mention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used data sets were linked using unique, encoded identifie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authors used the Wilcoxon rank-sum test and chi-square test to compare the results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hint="eastAsia" w:ascii="Times New Roman" w:hAnsi="Times New Roman" w:cs="Times New Roman" w:eastAsiaTheme="minorEastAsia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Shih et al </w:t>
      </w:r>
      <w:r>
        <w:rPr>
          <w:rFonts w:ascii="Times New Roman" w:hAnsi="Times New Roman" w:cs="Times New Roman"/>
          <w:b/>
          <w:sz w:val="22"/>
          <w:szCs w:val="22"/>
        </w:rPr>
        <w:t>201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0</w:t>
      </w:r>
    </w:p>
    <w:p>
      <w:pPr>
        <w:jc w:val="lef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attempt to address potential confounding facto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clear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clusion criteria not clearly def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f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tients who were not exclusively in one group were exclud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data accounted f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clear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Unclear how information on outcomes was collect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results reported as per method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Tung et al 2016</w:t>
      </w:r>
    </w:p>
    <w:p>
      <w:pPr>
        <w:jc w:val="left"/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attempt to address potential confounding facto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 inclusion/ex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s def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deviation from intended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clear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mention of missing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clear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clear how causes for readmission were ascert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major readmission specific causes listed as per methods 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hint="eastAsia" w:ascii="Times New Roman" w:hAnsi="Times New Roman" w:cs="Times New Roman" w:eastAsiaTheme="minorEastAsia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White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et al </w:t>
      </w:r>
      <w:r>
        <w:rPr>
          <w:rFonts w:ascii="Times New Roman" w:hAnsi="Times New Roman" w:cs="Times New Roman"/>
          <w:b/>
          <w:sz w:val="22"/>
          <w:szCs w:val="22"/>
        </w:rPr>
        <w:t>201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4</w:t>
      </w:r>
    </w:p>
    <w:p>
      <w:pPr>
        <w:jc w:val="lef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rospective study with high risk of confound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clear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clear inclusion/ex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s def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departure from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issing data not accounted for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a were collected by specially trained personnel employed by each eligible hospi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 authors used a twotailed chi-squared test without Yate’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 correction and multivariable regression analysis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hint="eastAsia" w:ascii="Times New Roman" w:hAnsi="Times New Roman" w:cs="Times New Roman" w:eastAsiaTheme="minorEastAsia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White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et al </w:t>
      </w:r>
      <w:r>
        <w:rPr>
          <w:rFonts w:ascii="Times New Roman" w:hAnsi="Times New Roman" w:cs="Times New Roman"/>
          <w:b/>
          <w:sz w:val="22"/>
          <w:szCs w:val="22"/>
        </w:rPr>
        <w:t>201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6</w:t>
      </w:r>
    </w:p>
    <w:p>
      <w:pPr>
        <w:jc w:val="left"/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rospective study with high risk of confound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two group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ere retrospectively determined according to anaesthesia techniq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s def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OLE_LINK2"/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 departure from intervention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Hig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6904 patient records. However only 11085 could be analys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a were collected by specially trained personnel employed by each eligible hospita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authors used Fisher’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 exact test, chi-squared, Wilcoxon and Haenzel tes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hint="eastAsia" w:ascii="Times New Roman" w:hAnsi="Times New Roman" w:cs="Times New Roman" w:eastAsiaTheme="minorEastAsia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Wood et al </w:t>
      </w:r>
      <w:r>
        <w:rPr>
          <w:rFonts w:ascii="Times New Roman" w:hAnsi="Times New Roman" w:cs="Times New Roman"/>
          <w:b/>
          <w:sz w:val="22"/>
          <w:szCs w:val="22"/>
        </w:rPr>
        <w:t>201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1</w:t>
      </w:r>
    </w:p>
    <w:p>
      <w:pPr>
        <w:jc w:val="lef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3"/>
        <w:tblW w:w="10138" w:type="dxa"/>
        <w:tblInd w:w="-3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379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ment 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confounding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attempt to account for confounding facto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in the selection of participants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clear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xclusion criteria not mention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the classification of intervention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terventions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el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ef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s due to deviations from intended intervention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 departure from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due to missing data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 missing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27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measurement of outcomes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utcomes reported in the same way for each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as in selection of reported result </w:t>
            </w:r>
          </w:p>
        </w:tc>
        <w:tc>
          <w:tcPr>
            <w:tcW w:w="337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338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results reported as per method 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zYzcxNmFjOWU0MDU0NjVlZWM4NTczMTA1ZTYwMDYifQ=="/>
  </w:docVars>
  <w:rsids>
    <w:rsidRoot w:val="00000000"/>
    <w:rsid w:val="02B32E51"/>
    <w:rsid w:val="03550260"/>
    <w:rsid w:val="035D4571"/>
    <w:rsid w:val="04167F5A"/>
    <w:rsid w:val="07E40392"/>
    <w:rsid w:val="07F707BE"/>
    <w:rsid w:val="09400B40"/>
    <w:rsid w:val="09AB6E12"/>
    <w:rsid w:val="09B2306B"/>
    <w:rsid w:val="0C063497"/>
    <w:rsid w:val="0C91430F"/>
    <w:rsid w:val="0D1F6060"/>
    <w:rsid w:val="0D7B1FF8"/>
    <w:rsid w:val="11735EF3"/>
    <w:rsid w:val="13AA42DD"/>
    <w:rsid w:val="13D24D8D"/>
    <w:rsid w:val="15C45934"/>
    <w:rsid w:val="19F908EC"/>
    <w:rsid w:val="1A584D66"/>
    <w:rsid w:val="1ABF620B"/>
    <w:rsid w:val="1B55264E"/>
    <w:rsid w:val="1CC82C61"/>
    <w:rsid w:val="1FE91A60"/>
    <w:rsid w:val="21B31E7D"/>
    <w:rsid w:val="21E409AC"/>
    <w:rsid w:val="22406AB8"/>
    <w:rsid w:val="23A32D3D"/>
    <w:rsid w:val="255B752F"/>
    <w:rsid w:val="2A0E13C2"/>
    <w:rsid w:val="2BCD4FE1"/>
    <w:rsid w:val="30EC0F07"/>
    <w:rsid w:val="323514AC"/>
    <w:rsid w:val="34056AEE"/>
    <w:rsid w:val="35C82F94"/>
    <w:rsid w:val="38F72A1F"/>
    <w:rsid w:val="3B3D7759"/>
    <w:rsid w:val="3CAD3514"/>
    <w:rsid w:val="3EDF5C66"/>
    <w:rsid w:val="3F0B1F26"/>
    <w:rsid w:val="41602B41"/>
    <w:rsid w:val="43DB234E"/>
    <w:rsid w:val="44A04681"/>
    <w:rsid w:val="46910E58"/>
    <w:rsid w:val="49283372"/>
    <w:rsid w:val="49AC2D5E"/>
    <w:rsid w:val="4C995116"/>
    <w:rsid w:val="4CA24E44"/>
    <w:rsid w:val="546808AF"/>
    <w:rsid w:val="568424B0"/>
    <w:rsid w:val="57AE5497"/>
    <w:rsid w:val="586E207E"/>
    <w:rsid w:val="58B80160"/>
    <w:rsid w:val="5946546B"/>
    <w:rsid w:val="5B2300E6"/>
    <w:rsid w:val="5C664733"/>
    <w:rsid w:val="5D6A1105"/>
    <w:rsid w:val="62507795"/>
    <w:rsid w:val="637277DD"/>
    <w:rsid w:val="66A42900"/>
    <w:rsid w:val="66DC4728"/>
    <w:rsid w:val="69683798"/>
    <w:rsid w:val="6DDD3CEF"/>
    <w:rsid w:val="6E3260C2"/>
    <w:rsid w:val="71A54268"/>
    <w:rsid w:val="731B6558"/>
    <w:rsid w:val="75C91AB5"/>
    <w:rsid w:val="77176E2E"/>
    <w:rsid w:val="7E832126"/>
    <w:rsid w:val="7ED81EB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aBo</dc:creator>
  <cp:lastModifiedBy>MaBo</cp:lastModifiedBy>
  <dcterms:modified xsi:type="dcterms:W3CDTF">2023-05-02T05:3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A15F0F483FF43A1908C5E397A009F7E_12</vt:lpwstr>
  </property>
</Properties>
</file>